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DF19A" w14:textId="77777777" w:rsidR="00AC6714" w:rsidRDefault="00AC6714" w:rsidP="00AC6714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5"/>
        <w:gridCol w:w="475"/>
        <w:gridCol w:w="2304"/>
      </w:tblGrid>
      <w:tr w:rsidR="00AC6714" w:rsidRPr="009839FB" w14:paraId="1D6C45C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A5BD7" w14:textId="77777777" w:rsidR="00AC6714" w:rsidRPr="009839FB" w:rsidRDefault="00AC6714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ensus Reigon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2181B" w14:textId="77777777" w:rsidR="00AC6714" w:rsidRPr="009839FB" w:rsidRDefault="00AC6714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384D8" w14:textId="77777777" w:rsidR="00AC6714" w:rsidRPr="009839FB" w:rsidRDefault="00AC6714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ge-Adjusted Rate (95% CI)</w:t>
            </w:r>
          </w:p>
        </w:tc>
      </w:tr>
      <w:tr w:rsidR="00AC6714" w:rsidRPr="009839FB" w14:paraId="15C29DD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DF87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22C9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5BFF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72 (3.53–3.92)</w:t>
            </w:r>
          </w:p>
        </w:tc>
      </w:tr>
      <w:tr w:rsidR="00AC6714" w:rsidRPr="009839FB" w14:paraId="535D2A4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EB1B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4036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29AE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88 (3.68–4.08)</w:t>
            </w:r>
          </w:p>
        </w:tc>
      </w:tr>
      <w:tr w:rsidR="00AC6714" w:rsidRPr="009839FB" w14:paraId="203C228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C56B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676C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880A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15 (3.95–4.36)</w:t>
            </w:r>
          </w:p>
        </w:tc>
      </w:tr>
      <w:tr w:rsidR="00AC6714" w:rsidRPr="009839FB" w14:paraId="541BA8A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5F7D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2395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F967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3 (4.1–4.51)</w:t>
            </w:r>
          </w:p>
        </w:tc>
      </w:tr>
      <w:tr w:rsidR="00AC6714" w:rsidRPr="009839FB" w14:paraId="3C88CB7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2A1B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3553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896A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49 (4.28–4.7)</w:t>
            </w:r>
          </w:p>
        </w:tc>
      </w:tr>
      <w:tr w:rsidR="00AC6714" w:rsidRPr="009839FB" w14:paraId="5076FF8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1F6D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827F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22AF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86 (4.64–5.07)</w:t>
            </w:r>
          </w:p>
        </w:tc>
      </w:tr>
      <w:tr w:rsidR="00AC6714" w:rsidRPr="009839FB" w14:paraId="15A0CF5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4AD1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0174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AD2A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02 (4.8–5.24)</w:t>
            </w:r>
          </w:p>
        </w:tc>
      </w:tr>
      <w:tr w:rsidR="00AC6714" w:rsidRPr="009839FB" w14:paraId="70AC249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F726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3E66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ADE3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01 (4.79–5.23)</w:t>
            </w:r>
          </w:p>
        </w:tc>
      </w:tr>
      <w:tr w:rsidR="00AC6714" w:rsidRPr="009839FB" w14:paraId="6BB8D72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5C18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E22E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D96A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38 (5.16–5.61)</w:t>
            </w:r>
          </w:p>
        </w:tc>
      </w:tr>
      <w:tr w:rsidR="00AC6714" w:rsidRPr="009839FB" w14:paraId="2641686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41C7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4B46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9D5F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71 (5.48–5.94)</w:t>
            </w:r>
          </w:p>
        </w:tc>
      </w:tr>
      <w:tr w:rsidR="00AC6714" w:rsidRPr="009839FB" w14:paraId="527E0D8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FEA6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02BD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F8AD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62 (5.39–5.84)</w:t>
            </w:r>
          </w:p>
        </w:tc>
      </w:tr>
      <w:tr w:rsidR="00AC6714" w:rsidRPr="009839FB" w14:paraId="1F3380F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8FEE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8CDF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2974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01 (5.77–6.24)</w:t>
            </w:r>
          </w:p>
        </w:tc>
      </w:tr>
      <w:tr w:rsidR="00AC6714" w:rsidRPr="009839FB" w14:paraId="5637216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7B10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FABA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898B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01 (5.78–6.24)</w:t>
            </w:r>
          </w:p>
        </w:tc>
      </w:tr>
      <w:tr w:rsidR="00AC6714" w:rsidRPr="009839FB" w14:paraId="5FA23C1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981D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65CD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447C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45 (5.23–5.67)</w:t>
            </w:r>
          </w:p>
        </w:tc>
      </w:tr>
      <w:tr w:rsidR="00AC6714" w:rsidRPr="009839FB" w14:paraId="501230A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80AE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83EB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B3F8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56 (5.34–5.78)</w:t>
            </w:r>
          </w:p>
        </w:tc>
      </w:tr>
      <w:tr w:rsidR="00AC6714" w:rsidRPr="009839FB" w14:paraId="01A2226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08EF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98AF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4515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18 (4.97–5.4)</w:t>
            </w:r>
          </w:p>
        </w:tc>
      </w:tr>
      <w:tr w:rsidR="00AC6714" w:rsidRPr="009839FB" w14:paraId="61D1EDF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E4CB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1E20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8C17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14 (4.93–5.35)</w:t>
            </w:r>
          </w:p>
        </w:tc>
      </w:tr>
      <w:tr w:rsidR="00AC6714" w:rsidRPr="009839FB" w14:paraId="4A8A95B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39F8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C0D1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EAEF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1 (4.89–5.31)</w:t>
            </w:r>
          </w:p>
        </w:tc>
      </w:tr>
      <w:tr w:rsidR="00AC6714" w:rsidRPr="009839FB" w14:paraId="5C79AAF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D72F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0CC3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658C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73 (4.53–4.93)</w:t>
            </w:r>
          </w:p>
        </w:tc>
      </w:tr>
      <w:tr w:rsidR="00AC6714" w:rsidRPr="009839FB" w14:paraId="422336E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1385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B8E0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4079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95 (4.75–5.16)</w:t>
            </w:r>
          </w:p>
        </w:tc>
      </w:tr>
      <w:tr w:rsidR="00AC6714" w:rsidRPr="009839FB" w14:paraId="6A81F0C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DB45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CAD4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0225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6 (4.41–4.8)</w:t>
            </w:r>
          </w:p>
        </w:tc>
      </w:tr>
      <w:tr w:rsidR="00AC6714" w:rsidRPr="009839FB" w14:paraId="15E4B44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F746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0CF3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AFF6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13 (5.91–6.36)</w:t>
            </w:r>
          </w:p>
        </w:tc>
      </w:tr>
      <w:tr w:rsidR="00AC6714" w:rsidRPr="009839FB" w14:paraId="1D3364F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5324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5CA5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1616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75 (8.48–9.01)</w:t>
            </w:r>
          </w:p>
        </w:tc>
      </w:tr>
      <w:tr w:rsidR="00AC6714" w:rsidRPr="009839FB" w14:paraId="571CC53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4634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203B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6858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69 (10.4–10.98)</w:t>
            </w:r>
          </w:p>
        </w:tc>
      </w:tr>
      <w:tr w:rsidR="00AC6714" w:rsidRPr="009839FB" w14:paraId="70D3034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7762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1: North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B6F9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5802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73 (9.45–10)</w:t>
            </w:r>
          </w:p>
        </w:tc>
      </w:tr>
      <w:tr w:rsidR="00AC6714" w:rsidRPr="009839FB" w14:paraId="7E620FD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1BF3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0932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9ABD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2 (3.03–3.37)</w:t>
            </w:r>
          </w:p>
        </w:tc>
      </w:tr>
      <w:tr w:rsidR="00AC6714" w:rsidRPr="009839FB" w14:paraId="25BBC92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5FEC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AD13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8C6B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13 (2.96–3.3)</w:t>
            </w:r>
          </w:p>
        </w:tc>
      </w:tr>
      <w:tr w:rsidR="00AC6714" w:rsidRPr="009839FB" w14:paraId="4345F66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1786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4C29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AC78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54 (3.36–3.72)</w:t>
            </w:r>
          </w:p>
        </w:tc>
      </w:tr>
      <w:tr w:rsidR="00AC6714" w:rsidRPr="009839FB" w14:paraId="170B684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B0EF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9ADA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8128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73 (3.55–3.91)</w:t>
            </w:r>
          </w:p>
        </w:tc>
      </w:tr>
      <w:tr w:rsidR="00AC6714" w:rsidRPr="009839FB" w14:paraId="3AF8A74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B940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B9C0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D823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24 (4.04–4.43)</w:t>
            </w:r>
          </w:p>
        </w:tc>
      </w:tr>
      <w:tr w:rsidR="00AC6714" w:rsidRPr="009839FB" w14:paraId="7B13B54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65D4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6659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4D74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41 (4.22–4.61)</w:t>
            </w:r>
          </w:p>
        </w:tc>
      </w:tr>
      <w:tr w:rsidR="00AC6714" w:rsidRPr="009839FB" w14:paraId="76FE77E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D5F1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7004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3743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22 (5.01–5.43)</w:t>
            </w:r>
          </w:p>
        </w:tc>
      </w:tr>
      <w:tr w:rsidR="00AC6714" w:rsidRPr="009839FB" w14:paraId="6717591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B113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14B1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9B95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07 (4.87–5.28)</w:t>
            </w:r>
          </w:p>
        </w:tc>
      </w:tr>
      <w:tr w:rsidR="00AC6714" w:rsidRPr="009839FB" w14:paraId="53717D5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1296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D7BA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C9FF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6 (5.38–5.82)</w:t>
            </w:r>
          </w:p>
        </w:tc>
      </w:tr>
      <w:tr w:rsidR="00AC6714" w:rsidRPr="009839FB" w14:paraId="57A7BC9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2CF7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F00E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22F2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16 (5.93–6.38)</w:t>
            </w:r>
          </w:p>
        </w:tc>
      </w:tr>
      <w:tr w:rsidR="00AC6714" w:rsidRPr="009839FB" w14:paraId="1B71BA0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BBDE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061B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08DE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25 (6.02–6.47)</w:t>
            </w:r>
          </w:p>
        </w:tc>
      </w:tr>
      <w:tr w:rsidR="00AC6714" w:rsidRPr="009839FB" w14:paraId="2FD7B13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98A5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CD42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34D4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47 (6.24–6.7)</w:t>
            </w:r>
          </w:p>
        </w:tc>
      </w:tr>
      <w:tr w:rsidR="00AC6714" w:rsidRPr="009839FB" w14:paraId="637F991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5AB4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95E2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E967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77 (6.54–7)</w:t>
            </w:r>
          </w:p>
        </w:tc>
      </w:tr>
      <w:tr w:rsidR="00AC6714" w:rsidRPr="009839FB" w14:paraId="37877AA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1E2B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3B05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0F15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32 (6.09–6.54)</w:t>
            </w:r>
          </w:p>
        </w:tc>
      </w:tr>
      <w:tr w:rsidR="00AC6714" w:rsidRPr="009839FB" w14:paraId="70D763F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8857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6418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C196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52 (6.3–6.75)</w:t>
            </w:r>
          </w:p>
        </w:tc>
      </w:tr>
      <w:tr w:rsidR="00AC6714" w:rsidRPr="009839FB" w14:paraId="24CC26F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251D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9CF7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8CA7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64 (6.42–6.87)</w:t>
            </w:r>
          </w:p>
        </w:tc>
      </w:tr>
      <w:tr w:rsidR="00AC6714" w:rsidRPr="009839FB" w14:paraId="3082242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F0B7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7061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11C2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76 (6.53–6.98)</w:t>
            </w:r>
          </w:p>
        </w:tc>
      </w:tr>
      <w:tr w:rsidR="00AC6714" w:rsidRPr="009839FB" w14:paraId="2800CDB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14B5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4801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35F6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69 (6.47–6.92)</w:t>
            </w:r>
          </w:p>
        </w:tc>
      </w:tr>
      <w:tr w:rsidR="00AC6714" w:rsidRPr="009839FB" w14:paraId="0363467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0954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BE70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A419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45 (6.23–6.67)</w:t>
            </w:r>
          </w:p>
        </w:tc>
      </w:tr>
      <w:tr w:rsidR="00AC6714" w:rsidRPr="009839FB" w14:paraId="6A103B4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288A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0AD6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9409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25 (6.04–6.46)</w:t>
            </w:r>
          </w:p>
        </w:tc>
      </w:tr>
      <w:tr w:rsidR="00AC6714" w:rsidRPr="009839FB" w14:paraId="58ACFD3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EB26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F590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68D0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2 (5.99–6.41)</w:t>
            </w:r>
          </w:p>
        </w:tc>
      </w:tr>
      <w:tr w:rsidR="00AC6714" w:rsidRPr="009839FB" w14:paraId="2C0E9B5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AFF3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EECA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A8C2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86 (7.63–8.1)</w:t>
            </w:r>
          </w:p>
        </w:tc>
      </w:tr>
      <w:tr w:rsidR="00AC6714" w:rsidRPr="009839FB" w14:paraId="6F65202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9374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AC29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7D0E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1.29 (11–11.58)</w:t>
            </w:r>
          </w:p>
        </w:tc>
      </w:tr>
      <w:tr w:rsidR="00AC6714" w:rsidRPr="009839FB" w14:paraId="0F3DB26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F5EE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8523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76F8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3.29 (12.98–13.59)</w:t>
            </w:r>
          </w:p>
        </w:tc>
      </w:tr>
      <w:tr w:rsidR="00AC6714" w:rsidRPr="009839FB" w14:paraId="159D74A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2140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2: Mid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6242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507E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2.03 (11.74–12.32)</w:t>
            </w:r>
          </w:p>
        </w:tc>
      </w:tr>
      <w:tr w:rsidR="00AC6714" w:rsidRPr="009839FB" w14:paraId="35DE5DF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0D99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7AB0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80D9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84 (3.69–3.99)</w:t>
            </w:r>
          </w:p>
        </w:tc>
      </w:tr>
      <w:tr w:rsidR="00AC6714" w:rsidRPr="009839FB" w14:paraId="1B239D2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73C6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4D7F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E007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06 (3.9–4.22)</w:t>
            </w:r>
          </w:p>
        </w:tc>
      </w:tr>
      <w:tr w:rsidR="00AC6714" w:rsidRPr="009839FB" w14:paraId="7DF3BD5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FF00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80BB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751A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29 (4.13–4.45)</w:t>
            </w:r>
          </w:p>
        </w:tc>
      </w:tr>
      <w:tr w:rsidR="00AC6714" w:rsidRPr="009839FB" w14:paraId="6CF115A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3BEB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88C7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148C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59 (4.43–4.76)</w:t>
            </w:r>
          </w:p>
        </w:tc>
      </w:tr>
      <w:tr w:rsidR="00AC6714" w:rsidRPr="009839FB" w14:paraId="5244805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8F6C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FBF8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28CE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27 (5.09–5.44)</w:t>
            </w:r>
          </w:p>
        </w:tc>
      </w:tr>
      <w:tr w:rsidR="00AC6714" w:rsidRPr="009839FB" w14:paraId="38E44EB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C5E3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6A72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6D70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43 (5.25–5.61)</w:t>
            </w:r>
          </w:p>
        </w:tc>
      </w:tr>
      <w:tr w:rsidR="00AC6714" w:rsidRPr="009839FB" w14:paraId="14AC128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C58D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7DBF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F23C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27 (6.08–6.46)</w:t>
            </w:r>
          </w:p>
        </w:tc>
      </w:tr>
      <w:tr w:rsidR="00AC6714" w:rsidRPr="009839FB" w14:paraId="262AB26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EEC2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76A3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2A11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41 (6.22–6.6)</w:t>
            </w:r>
          </w:p>
        </w:tc>
      </w:tr>
      <w:tr w:rsidR="00AC6714" w:rsidRPr="009839FB" w14:paraId="1075EE5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B7C2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6B06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8FBF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74 (6.55–6.93)</w:t>
            </w:r>
          </w:p>
        </w:tc>
      </w:tr>
      <w:tr w:rsidR="00AC6714" w:rsidRPr="009839FB" w14:paraId="1AC69A5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57CB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F1F2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BC3E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52 (7.32–7.72)</w:t>
            </w:r>
          </w:p>
        </w:tc>
      </w:tr>
      <w:tr w:rsidR="00AC6714" w:rsidRPr="009839FB" w14:paraId="3E11D88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B719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0947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CED2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99 (7.78–8.19)</w:t>
            </w:r>
          </w:p>
        </w:tc>
      </w:tr>
      <w:tr w:rsidR="00AC6714" w:rsidRPr="009839FB" w14:paraId="2577734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CFFE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1E54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4F27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4 (8.19–8.61)</w:t>
            </w:r>
          </w:p>
        </w:tc>
      </w:tr>
      <w:tr w:rsidR="00AC6714" w:rsidRPr="009839FB" w14:paraId="2DC3E65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DAC3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5139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CB47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11 (7.91–8.31)</w:t>
            </w:r>
          </w:p>
        </w:tc>
      </w:tr>
      <w:tr w:rsidR="00AC6714" w:rsidRPr="009839FB" w14:paraId="073DDF2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8586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4DF4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6A1E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92 (7.73–8.12)</w:t>
            </w:r>
          </w:p>
        </w:tc>
      </w:tr>
      <w:tr w:rsidR="00AC6714" w:rsidRPr="009839FB" w14:paraId="2BB3C4A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7AD6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3D2B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6591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28 (8.09–8.48)</w:t>
            </w:r>
          </w:p>
        </w:tc>
      </w:tr>
      <w:tr w:rsidR="00AC6714" w:rsidRPr="009839FB" w14:paraId="37DB1F9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D297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BB2E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B6CD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46 (8.26–8.66)</w:t>
            </w:r>
          </w:p>
        </w:tc>
      </w:tr>
      <w:tr w:rsidR="00AC6714" w:rsidRPr="009839FB" w14:paraId="57184D9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6BEA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C5F8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AE3F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89 (8.69–9.09)</w:t>
            </w:r>
          </w:p>
        </w:tc>
      </w:tr>
      <w:tr w:rsidR="00AC6714" w:rsidRPr="009839FB" w14:paraId="2809DA9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5E2B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845A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5CF9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43 (8.24–8.62)</w:t>
            </w:r>
          </w:p>
        </w:tc>
      </w:tr>
      <w:tr w:rsidR="00AC6714" w:rsidRPr="009839FB" w14:paraId="76B5A90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329D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A1C2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6598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48 (8.29–8.67)</w:t>
            </w:r>
          </w:p>
        </w:tc>
      </w:tr>
      <w:tr w:rsidR="00AC6714" w:rsidRPr="009839FB" w14:paraId="2D73108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31EC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FB37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3F46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56 (8.37–8.74)</w:t>
            </w:r>
          </w:p>
        </w:tc>
      </w:tr>
      <w:tr w:rsidR="00AC6714" w:rsidRPr="009839FB" w14:paraId="12C0228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D8BA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2FDC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F788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84 (7.67–8.02)</w:t>
            </w:r>
          </w:p>
        </w:tc>
      </w:tr>
      <w:tr w:rsidR="00AC6714" w:rsidRPr="009839FB" w14:paraId="745482B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920C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C6C8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C744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58 (10.38–10.78)</w:t>
            </w:r>
          </w:p>
        </w:tc>
      </w:tr>
      <w:tr w:rsidR="00AC6714" w:rsidRPr="009839FB" w14:paraId="0E1693F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824B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53FC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D3B3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6.55 (16.29–16.81)</w:t>
            </w:r>
          </w:p>
        </w:tc>
      </w:tr>
      <w:tr w:rsidR="00AC6714" w:rsidRPr="009839FB" w14:paraId="408013C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7278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318E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EAFE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7.29 (17.04–17.55)</w:t>
            </w:r>
          </w:p>
        </w:tc>
      </w:tr>
      <w:tr w:rsidR="00AC6714" w:rsidRPr="009839FB" w14:paraId="62DFC53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39CB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3: Sou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0407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61E9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5.13 (14.89–15.37)</w:t>
            </w:r>
          </w:p>
        </w:tc>
      </w:tr>
      <w:tr w:rsidR="00AC6714" w:rsidRPr="009839FB" w14:paraId="05F9335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DCAB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5978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21A5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03 (2.85–3.22)</w:t>
            </w:r>
          </w:p>
        </w:tc>
      </w:tr>
      <w:tr w:rsidR="00AC6714" w:rsidRPr="009839FB" w14:paraId="21A525E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3E2E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5992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06A9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.98 (2.8–3.16)</w:t>
            </w:r>
          </w:p>
        </w:tc>
      </w:tr>
      <w:tr w:rsidR="00AC6714" w:rsidRPr="009839FB" w14:paraId="4577431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ADD1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17A1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605B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14 (2.96–3.33)</w:t>
            </w:r>
          </w:p>
        </w:tc>
      </w:tr>
      <w:tr w:rsidR="00AC6714" w:rsidRPr="009839FB" w14:paraId="342551F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6510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F5AC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B3B7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68 (3.48–3.87)</w:t>
            </w:r>
          </w:p>
        </w:tc>
      </w:tr>
      <w:tr w:rsidR="00AC6714" w:rsidRPr="009839FB" w14:paraId="0E621C2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7709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7193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FFE7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04 (3.84–4.24)</w:t>
            </w:r>
          </w:p>
        </w:tc>
      </w:tr>
      <w:tr w:rsidR="00AC6714" w:rsidRPr="009839FB" w14:paraId="271EC70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001B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E2CF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E9EC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73 (4.51–4.95)</w:t>
            </w:r>
          </w:p>
        </w:tc>
      </w:tr>
      <w:tr w:rsidR="00AC6714" w:rsidRPr="009839FB" w14:paraId="695F2E4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5875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5A3C7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8EDF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84 (4.62–5.05)</w:t>
            </w:r>
          </w:p>
        </w:tc>
      </w:tr>
      <w:tr w:rsidR="00AC6714" w:rsidRPr="009839FB" w14:paraId="752B18E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EF6B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BA8A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267F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48 (5.25–5.7)</w:t>
            </w:r>
          </w:p>
        </w:tc>
      </w:tr>
      <w:tr w:rsidR="00AC6714" w:rsidRPr="009839FB" w14:paraId="3818F74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7AD0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61EF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FBF4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58 (5.35–5.81)</w:t>
            </w:r>
          </w:p>
        </w:tc>
      </w:tr>
      <w:tr w:rsidR="00AC6714" w:rsidRPr="009839FB" w14:paraId="4B9A1DE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44B3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7768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B975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31 (6.07–6.55)</w:t>
            </w:r>
          </w:p>
        </w:tc>
      </w:tr>
      <w:tr w:rsidR="00AC6714" w:rsidRPr="009839FB" w14:paraId="682B53B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A085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E371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4263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9 (6.65–7.14)</w:t>
            </w:r>
          </w:p>
        </w:tc>
      </w:tr>
      <w:tr w:rsidR="00AC6714" w:rsidRPr="009839FB" w14:paraId="3CC3977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85D3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DD65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5622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15 (6.9–7.39)</w:t>
            </w:r>
          </w:p>
        </w:tc>
      </w:tr>
      <w:tr w:rsidR="00AC6714" w:rsidRPr="009839FB" w14:paraId="134956E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6582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13C5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4C3D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49 (7.24–7.74)</w:t>
            </w:r>
          </w:p>
        </w:tc>
      </w:tr>
      <w:tr w:rsidR="00AC6714" w:rsidRPr="009839FB" w14:paraId="6D1D301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7F9A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0EFF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33D2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05 (6.82–7.29)</w:t>
            </w:r>
          </w:p>
        </w:tc>
      </w:tr>
      <w:tr w:rsidR="00AC6714" w:rsidRPr="009839FB" w14:paraId="29395A8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AF46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E7AE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E540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21 (6.97–7.45)</w:t>
            </w:r>
          </w:p>
        </w:tc>
      </w:tr>
      <w:tr w:rsidR="00AC6714" w:rsidRPr="009839FB" w14:paraId="4617646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3587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5D97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5B82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38 (7.14–7.62)</w:t>
            </w:r>
          </w:p>
        </w:tc>
      </w:tr>
      <w:tr w:rsidR="00AC6714" w:rsidRPr="009839FB" w14:paraId="54F620F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4676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021B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ABCB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83 (7.59–8.07)</w:t>
            </w:r>
          </w:p>
        </w:tc>
      </w:tr>
      <w:tr w:rsidR="00AC6714" w:rsidRPr="009839FB" w14:paraId="2927EFD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B092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A24B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E246C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63 (7.39–7.86)</w:t>
            </w:r>
          </w:p>
        </w:tc>
      </w:tr>
      <w:tr w:rsidR="00AC6714" w:rsidRPr="009839FB" w14:paraId="317C68F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9719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8C6C6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E92A3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87 (7.63–8.1)</w:t>
            </w:r>
          </w:p>
        </w:tc>
      </w:tr>
      <w:tr w:rsidR="00AC6714" w:rsidRPr="009839FB" w14:paraId="469B7BD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34E82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779F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FB18D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34 (7.11–7.56)</w:t>
            </w:r>
          </w:p>
        </w:tc>
      </w:tr>
      <w:tr w:rsidR="00AC6714" w:rsidRPr="009839FB" w14:paraId="33D6882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AA645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983A1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B73C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12 (6.9–7.34)</w:t>
            </w:r>
          </w:p>
        </w:tc>
      </w:tr>
      <w:tr w:rsidR="00AC6714" w:rsidRPr="009839FB" w14:paraId="30F036A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1B2E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9425A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348E4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96 (8.72–9.2)</w:t>
            </w:r>
          </w:p>
        </w:tc>
      </w:tr>
      <w:tr w:rsidR="00AC6714" w:rsidRPr="009839FB" w14:paraId="1AD1776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CBC9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BE199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A5DE8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4.65 (14.34–14.97)</w:t>
            </w:r>
          </w:p>
        </w:tc>
      </w:tr>
      <w:tr w:rsidR="00AC6714" w:rsidRPr="009839FB" w14:paraId="3F8346D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DA5D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1297E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1735B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4.44 (14.13–14.74)</w:t>
            </w:r>
          </w:p>
        </w:tc>
      </w:tr>
      <w:tr w:rsidR="00AC6714" w:rsidRPr="009839FB" w14:paraId="4195451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0D23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ensus Region 4: W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C447F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C7370" w14:textId="77777777" w:rsidR="00AC6714" w:rsidRPr="009839FB" w:rsidRDefault="00AC6714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3.5 (13.21–13.8)</w:t>
            </w:r>
          </w:p>
        </w:tc>
      </w:tr>
    </w:tbl>
    <w:p w14:paraId="16893092" w14:textId="77777777" w:rsidR="00AC6714" w:rsidRPr="009839FB" w:rsidRDefault="00AC6714" w:rsidP="00AC6714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</w:p>
    <w:p w14:paraId="28190C02" w14:textId="77777777" w:rsidR="00AC6714" w:rsidRPr="009839FB" w:rsidRDefault="00AC6714" w:rsidP="00AC6714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9839FB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Supplementary Table</w:t>
      </w:r>
      <w:r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 xml:space="preserve"> 7</w:t>
      </w:r>
      <w:r w:rsidRPr="009839FB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: </w:t>
      </w:r>
      <w:r w:rsidRPr="009839FB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>Sepsis and AKI-associated AAMR per 100,000 stratified by census region in the United States from 1999-2023.</w:t>
      </w:r>
    </w:p>
    <w:p w14:paraId="63EE80B1" w14:textId="77777777" w:rsidR="00AC6714" w:rsidRDefault="00AC6714" w:rsidP="00AC6714">
      <w:pPr>
        <w:rPr>
          <w:rFonts w:cstheme="minorHAnsi"/>
          <w:sz w:val="18"/>
          <w:szCs w:val="18"/>
        </w:rPr>
      </w:pPr>
    </w:p>
    <w:p w14:paraId="6A3B5D81" w14:textId="77777777" w:rsidR="0041045E" w:rsidRDefault="0041045E"/>
    <w:sectPr w:rsidR="00410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14"/>
    <w:rsid w:val="000F7F0B"/>
    <w:rsid w:val="0041045E"/>
    <w:rsid w:val="00735135"/>
    <w:rsid w:val="00836CCA"/>
    <w:rsid w:val="00A302A0"/>
    <w:rsid w:val="00AC6714"/>
    <w:rsid w:val="00F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FDA2B"/>
  <w15:chartTrackingRefBased/>
  <w15:docId w15:val="{FB7F9568-E036-46D7-B5C6-68BF9F7CF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71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67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7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7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7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7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71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71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71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71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7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7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7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7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7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7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7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7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7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7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71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7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71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7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71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7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7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7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7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hullah Aminpoor</dc:creator>
  <cp:keywords/>
  <dc:description/>
  <cp:lastModifiedBy>Masihullah Aminpoor</cp:lastModifiedBy>
  <cp:revision>1</cp:revision>
  <dcterms:created xsi:type="dcterms:W3CDTF">2026-05-16T08:11:00Z</dcterms:created>
  <dcterms:modified xsi:type="dcterms:W3CDTF">2026-05-16T08:11:00Z</dcterms:modified>
</cp:coreProperties>
</file>